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drawings/drawing1.xml" ContentType="application/vnd.openxmlformats-officedocument.drawingml.chartshap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48A020" w14:textId="77777777" w:rsidR="00E70561" w:rsidRPr="003617F8" w:rsidRDefault="00E70561" w:rsidP="00E70561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bookmarkStart w:id="0" w:name="_Toc500190119"/>
      <w:bookmarkStart w:id="1" w:name="_Toc456270775"/>
      <w:bookmarkStart w:id="2" w:name="_Toc456270828"/>
      <w:bookmarkStart w:id="3" w:name="_Toc483515675"/>
      <w:bookmarkStart w:id="4" w:name="_Toc488516754"/>
    </w:p>
    <w:p w14:paraId="5F33DA25" w14:textId="0CFC921A" w:rsidR="00E70561" w:rsidRPr="003617F8" w:rsidRDefault="00E70561" w:rsidP="00E70561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E70561">
        <w:rPr>
          <w:rFonts w:ascii="Times New Roman" w:hAnsi="Times New Roman" w:cs="Times New Roman"/>
          <w:noProof/>
          <w:lang w:eastAsia="pl-PL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E77D15F" wp14:editId="311CD7DF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3232626" cy="2160000"/>
                <wp:effectExtent l="0" t="0" r="6350" b="0"/>
                <wp:wrapNone/>
                <wp:docPr id="8" name="Grupa 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232626" cy="2160000"/>
                          <a:chOff x="0" y="0"/>
                          <a:chExt cx="3232626" cy="2160000"/>
                        </a:xfrm>
                      </wpg:grpSpPr>
                      <wpg:grpSp>
                        <wpg:cNvPr id="9" name="Grupa 9"/>
                        <wpg:cNvGrpSpPr/>
                        <wpg:grpSpPr>
                          <a:xfrm>
                            <a:off x="0" y="0"/>
                            <a:ext cx="3232626" cy="2160000"/>
                            <a:chOff x="0" y="0"/>
                            <a:chExt cx="3240000" cy="2160000"/>
                          </a:xfrm>
                        </wpg:grpSpPr>
                        <wpg:grpSp>
                          <wpg:cNvPr id="10" name="Grupa 10"/>
                          <wpg:cNvGrpSpPr/>
                          <wpg:grpSpPr>
                            <a:xfrm>
                              <a:off x="0" y="0"/>
                              <a:ext cx="3240000" cy="2160000"/>
                              <a:chOff x="0" y="0"/>
                              <a:chExt cx="3240000" cy="2160000"/>
                            </a:xfrm>
                          </wpg:grpSpPr>
                          <wpg:graphicFrame>
                            <wpg:cNvPr id="11" name="Wykres 11"/>
                            <wpg:cNvFrPr>
                              <a:graphicFrameLocks/>
                            </wpg:cNvFrPr>
                            <wpg:xfrm>
                              <a:off x="0" y="0"/>
                              <a:ext cx="3240000" cy="2160000"/>
                            </wpg:xfrm>
                            <a:graphic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7"/>
                              </a:graphicData>
                            </a:graphic>
                          </wpg:graphicFrame>
                          <wps:wsp>
                            <wps:cNvPr id="12" name="pole tekstowe 8"/>
                            <wps:cNvSpPr txBox="1"/>
                            <wps:spPr>
                              <a:xfrm>
                                <a:off x="2004124" y="751067"/>
                                <a:ext cx="276225" cy="238125"/>
                              </a:xfrm>
                              <a:prstGeom prst="rect">
                                <a:avLst/>
                              </a:prstGeom>
                              <a:noFill/>
                              <a:ln w="9525" cmpd="sng">
                                <a:noFill/>
                              </a:ln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F67017B" w14:textId="77777777" w:rsidR="00E70561" w:rsidRDefault="00E70561" w:rsidP="00E70561">
                                  <w:pPr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color w:val="000000" w:themeColor="dark1"/>
                                      <w:sz w:val="28"/>
                                      <w:szCs w:val="28"/>
                                    </w:rPr>
                                    <w:t>*</w:t>
                                  </w:r>
                                </w:p>
                              </w:txbxContent>
                            </wps:txbx>
                            <wps:bodyPr wrap="square" rtlCol="0" anchor="t"/>
                          </wps:wsp>
                        </wpg:grpSp>
                        <wps:wsp>
                          <wps:cNvPr id="14" name="pole tekstowe 9"/>
                          <wps:cNvSpPr txBox="1"/>
                          <wps:spPr>
                            <a:xfrm>
                              <a:off x="1364552" y="1071845"/>
                              <a:ext cx="276225" cy="238125"/>
                            </a:xfrm>
                            <a:prstGeom prst="rect">
                              <a:avLst/>
                            </a:prstGeom>
                            <a:noFill/>
                            <a:ln w="9525" cmpd="sng">
                              <a:noFill/>
                            </a:ln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7DB079B0" w14:textId="77777777" w:rsidR="00E70561" w:rsidRDefault="00E70561" w:rsidP="00E70561">
                                <w:pPr>
                                  <w:rPr>
                                    <w:szCs w:val="24"/>
                                  </w:rPr>
                                </w:pPr>
                                <w:r>
                                  <w:rPr>
                                    <w:rFonts w:hAnsi="Calibri"/>
                                    <w:color w:val="000000" w:themeColor="dark1"/>
                                    <w:sz w:val="28"/>
                                    <w:szCs w:val="28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wrap="square" rtlCol="0" anchor="t"/>
                        </wps:wsp>
                        <wps:wsp>
                          <wps:cNvPr id="15" name="pole tekstowe 11"/>
                          <wps:cNvSpPr txBox="1"/>
                          <wps:spPr>
                            <a:xfrm>
                              <a:off x="2640901" y="257612"/>
                              <a:ext cx="276225" cy="238125"/>
                            </a:xfrm>
                            <a:prstGeom prst="rect">
                              <a:avLst/>
                            </a:prstGeom>
                            <a:noFill/>
                            <a:ln w="9525" cmpd="sng">
                              <a:noFill/>
                            </a:ln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76394301" w14:textId="77777777" w:rsidR="00E70561" w:rsidRDefault="00E70561" w:rsidP="00E70561">
                                <w:pPr>
                                  <w:rPr>
                                    <w:szCs w:val="24"/>
                                  </w:rPr>
                                </w:pPr>
                                <w:r>
                                  <w:rPr>
                                    <w:rFonts w:hAnsi="Calibri"/>
                                    <w:color w:val="000000" w:themeColor="dark1"/>
                                    <w:sz w:val="28"/>
                                    <w:szCs w:val="28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wrap="square" rtlCol="0" anchor="t"/>
                        </wps:wsp>
                      </wpg:grpSp>
                      <wps:wsp>
                        <wps:cNvPr id="16" name="pole tekstowe 13"/>
                        <wps:cNvSpPr txBox="1"/>
                        <wps:spPr>
                          <a:xfrm>
                            <a:off x="2003322" y="1250540"/>
                            <a:ext cx="275596" cy="238125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DCC7720" w14:textId="77777777" w:rsidR="00E70561" w:rsidRDefault="00E70561" w:rsidP="00E70561">
                              <w:pPr>
                                <w:rPr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dark1"/>
                                  <w:sz w:val="28"/>
                                  <w:szCs w:val="28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rtlCol="0" anchor="t"/>
                      </wps:wsp>
                      <wps:wsp>
                        <wps:cNvPr id="17" name="pole tekstowe 14"/>
                        <wps:cNvSpPr txBox="1"/>
                        <wps:spPr>
                          <a:xfrm>
                            <a:off x="1356851" y="1276965"/>
                            <a:ext cx="275596" cy="238125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802C08B" w14:textId="77777777" w:rsidR="00E70561" w:rsidRDefault="00E70561" w:rsidP="00E70561">
                              <w:pPr>
                                <w:rPr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dark1"/>
                                  <w:sz w:val="28"/>
                                  <w:szCs w:val="28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rtlCol="0" anchor="t"/>
                      </wps:wsp>
                      <wps:wsp>
                        <wps:cNvPr id="18" name="pole tekstowe 15"/>
                        <wps:cNvSpPr txBox="1"/>
                        <wps:spPr>
                          <a:xfrm>
                            <a:off x="2644262" y="1221657"/>
                            <a:ext cx="275596" cy="238125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CA17DFF" w14:textId="77777777" w:rsidR="00E70561" w:rsidRDefault="00E70561" w:rsidP="00E70561">
                              <w:pPr>
                                <w:rPr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dark1"/>
                                  <w:sz w:val="28"/>
                                  <w:szCs w:val="28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rtlCol="0" anchor="t"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E77D15F" id="Grupa 16" o:spid="_x0000_s1026" style="position:absolute;left:0;text-align:left;margin-left:0;margin-top:-.05pt;width:254.55pt;height:170.1pt;z-index:251659264" coordsize="32326,21600" o:gfxdata="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">
                <v:group id="Grupa 9" o:spid="_x0000_s1027" style="position:absolute;width:32326;height:21600" coordsize="32400,21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">
                  <v:group id="Grupa 10" o:spid="_x0000_s1028" style="position:absolute;width:32400;height:21600" coordsize="32400,21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PcIa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Wykres 11" o:spid="_x0000_s1029" type="#_x0000_t75" style="position:absolute;width:32382;height:21579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">
                      <v:imagedata r:id="rId8" o:title=""/>
                      <o:lock v:ext="edit" aspectratio="f"/>
                    </v:shape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pole tekstowe 8" o:spid="_x0000_s1030" type="#_x0000_t202" style="position:absolute;left:20041;top:7510;width:2762;height:23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" filled="f" stroked="f">
                      <v:textbox>
                        <w:txbxContent>
                          <w:p w14:paraId="0F67017B" w14:textId="77777777" w:rsidR="00E70561" w:rsidRDefault="00E70561" w:rsidP="00E70561">
                            <w:pPr>
                              <w:rPr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dark1"/>
                                <w:sz w:val="28"/>
                                <w:szCs w:val="28"/>
                              </w:rPr>
                              <w:t>*</w:t>
                            </w:r>
                          </w:p>
                        </w:txbxContent>
                      </v:textbox>
                    </v:shape>
                  </v:group>
                  <v:shape id="pole tekstowe 9" o:spid="_x0000_s1031" type="#_x0000_t202" style="position:absolute;left:13645;top:10718;width:2762;height:23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" filled="f" stroked="f">
                    <v:textbox>
                      <w:txbxContent>
                        <w:p w14:paraId="7DB079B0" w14:textId="77777777" w:rsidR="00E70561" w:rsidRDefault="00E70561" w:rsidP="00E70561">
                          <w:pPr>
                            <w:rPr>
                              <w:szCs w:val="24"/>
                            </w:rPr>
                          </w:pPr>
                          <w:r>
                            <w:rPr>
                              <w:rFonts w:hAnsi="Calibri"/>
                              <w:color w:val="000000" w:themeColor="dark1"/>
                              <w:sz w:val="28"/>
                              <w:szCs w:val="28"/>
                            </w:rPr>
                            <w:t>*</w:t>
                          </w:r>
                        </w:p>
                      </w:txbxContent>
                    </v:textbox>
                  </v:shape>
                  <v:shape id="pole tekstowe 11" o:spid="_x0000_s1032" type="#_x0000_t202" style="position:absolute;left:26409;top:2576;width:2762;height:23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" filled="f" stroked="f">
                    <v:textbox>
                      <w:txbxContent>
                        <w:p w14:paraId="76394301" w14:textId="77777777" w:rsidR="00E70561" w:rsidRDefault="00E70561" w:rsidP="00E70561">
                          <w:pPr>
                            <w:rPr>
                              <w:szCs w:val="24"/>
                            </w:rPr>
                          </w:pPr>
                          <w:r>
                            <w:rPr>
                              <w:rFonts w:hAnsi="Calibri"/>
                              <w:color w:val="000000" w:themeColor="dark1"/>
                              <w:sz w:val="28"/>
                              <w:szCs w:val="28"/>
                            </w:rPr>
                            <w:t>*</w:t>
                          </w:r>
                        </w:p>
                      </w:txbxContent>
                    </v:textbox>
                  </v:shape>
                </v:group>
                <v:shape id="pole tekstowe 13" o:spid="_x0000_s1033" type="#_x0000_t202" style="position:absolute;left:20033;top:12505;width:2756;height:23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" filled="f" stroked="f">
                  <v:textbox>
                    <w:txbxContent>
                      <w:p w14:paraId="0DCC7720" w14:textId="77777777" w:rsidR="00E70561" w:rsidRDefault="00E70561" w:rsidP="00E70561">
                        <w:pPr>
                          <w:rPr>
                            <w:szCs w:val="24"/>
                          </w:rPr>
                        </w:pPr>
                        <w:r>
                          <w:rPr>
                            <w:rFonts w:hAnsi="Calibri"/>
                            <w:color w:val="000000" w:themeColor="dark1"/>
                            <w:sz w:val="28"/>
                            <w:szCs w:val="28"/>
                          </w:rPr>
                          <w:t>*</w:t>
                        </w:r>
                      </w:p>
                    </w:txbxContent>
                  </v:textbox>
                </v:shape>
                <v:shape id="pole tekstowe 14" o:spid="_x0000_s1034" type="#_x0000_t202" style="position:absolute;left:13568;top:12769;width:2756;height:23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" filled="f" stroked="f">
                  <v:textbox>
                    <w:txbxContent>
                      <w:p w14:paraId="7802C08B" w14:textId="77777777" w:rsidR="00E70561" w:rsidRDefault="00E70561" w:rsidP="00E70561">
                        <w:pPr>
                          <w:rPr>
                            <w:szCs w:val="24"/>
                          </w:rPr>
                        </w:pPr>
                        <w:r>
                          <w:rPr>
                            <w:rFonts w:hAnsi="Calibri"/>
                            <w:color w:val="000000" w:themeColor="dark1"/>
                            <w:sz w:val="28"/>
                            <w:szCs w:val="28"/>
                          </w:rPr>
                          <w:t>*</w:t>
                        </w:r>
                      </w:p>
                    </w:txbxContent>
                  </v:textbox>
                </v:shape>
                <v:shape id="pole tekstowe 15" o:spid="_x0000_s1035" type="#_x0000_t202" style="position:absolute;left:26442;top:12216;width:2756;height:23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" filled="f" stroked="f">
                  <v:textbox>
                    <w:txbxContent>
                      <w:p w14:paraId="1CA17DFF" w14:textId="77777777" w:rsidR="00E70561" w:rsidRDefault="00E70561" w:rsidP="00E70561">
                        <w:pPr>
                          <w:rPr>
                            <w:szCs w:val="24"/>
                          </w:rPr>
                        </w:pPr>
                        <w:r>
                          <w:rPr>
                            <w:rFonts w:hAnsi="Calibri"/>
                            <w:color w:val="000000" w:themeColor="dark1"/>
                            <w:sz w:val="28"/>
                            <w:szCs w:val="28"/>
                          </w:rPr>
                          <w:t>*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63449435" w14:textId="77777777" w:rsidR="00E70561" w:rsidRPr="003617F8" w:rsidRDefault="00E70561" w:rsidP="00E70561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</w:p>
    <w:p w14:paraId="58F69C21" w14:textId="77777777" w:rsidR="00E70561" w:rsidRPr="003617F8" w:rsidRDefault="00E70561" w:rsidP="00E70561">
      <w:pPr>
        <w:spacing w:line="240" w:lineRule="auto"/>
        <w:jc w:val="both"/>
        <w:rPr>
          <w:rFonts w:ascii="Times New Roman" w:hAnsi="Times New Roman" w:cs="Times New Roman"/>
          <w:b/>
          <w:bCs/>
          <w:iCs/>
          <w:lang w:val="en-US"/>
        </w:rPr>
      </w:pPr>
    </w:p>
    <w:p w14:paraId="07D086E4" w14:textId="77777777" w:rsidR="00E70561" w:rsidRPr="003617F8" w:rsidRDefault="00E70561" w:rsidP="00E70561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</w:p>
    <w:p w14:paraId="65D397B1" w14:textId="77777777" w:rsidR="00E70561" w:rsidRPr="003617F8" w:rsidRDefault="00E70561" w:rsidP="00E70561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</w:p>
    <w:p w14:paraId="016F4A5B" w14:textId="77777777" w:rsidR="00E70561" w:rsidRPr="003617F8" w:rsidRDefault="00E70561" w:rsidP="00E70561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</w:p>
    <w:p w14:paraId="25842B80" w14:textId="5C4854C3" w:rsidR="00E70561" w:rsidRPr="003617F8" w:rsidRDefault="00E70561" w:rsidP="00E70561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</w:p>
    <w:p w14:paraId="5A8587F2" w14:textId="5DE8A1C4" w:rsidR="00E70561" w:rsidRPr="003617F8" w:rsidRDefault="00E70561" w:rsidP="00E70561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</w:p>
    <w:bookmarkEnd w:id="0"/>
    <w:bookmarkEnd w:id="1"/>
    <w:bookmarkEnd w:id="2"/>
    <w:bookmarkEnd w:id="3"/>
    <w:bookmarkEnd w:id="4"/>
    <w:p w14:paraId="4FBD27F7" w14:textId="0FB9EA3F" w:rsidR="00E70561" w:rsidRPr="003617F8" w:rsidRDefault="00E70561" w:rsidP="00E70561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</w:p>
    <w:p w14:paraId="26B3172F" w14:textId="796321B2" w:rsidR="00E70561" w:rsidRPr="00C63C6F" w:rsidRDefault="00D17ACE" w:rsidP="00E70561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C63C6F">
        <w:rPr>
          <w:rFonts w:ascii="Times New Roman" w:hAnsi="Times New Roman" w:cs="Times New Roman"/>
          <w:b/>
          <w:lang w:val="en-US"/>
        </w:rPr>
        <w:t>Supplementary Fig.</w:t>
      </w:r>
      <w:r w:rsidR="00E70561" w:rsidRPr="00C63C6F">
        <w:rPr>
          <w:rFonts w:ascii="Times New Roman" w:hAnsi="Times New Roman" w:cs="Times New Roman"/>
          <w:b/>
          <w:lang w:val="en-US"/>
        </w:rPr>
        <w:t xml:space="preserve"> </w:t>
      </w:r>
      <w:r w:rsidRPr="00C63C6F">
        <w:rPr>
          <w:rFonts w:ascii="Times New Roman" w:hAnsi="Times New Roman" w:cs="Times New Roman"/>
          <w:b/>
          <w:lang w:val="en-US"/>
        </w:rPr>
        <w:t>B</w:t>
      </w:r>
      <w:r w:rsidR="00E70561" w:rsidRPr="00C63C6F">
        <w:rPr>
          <w:rFonts w:ascii="Times New Roman" w:hAnsi="Times New Roman" w:cs="Times New Roman"/>
          <w:b/>
          <w:lang w:val="en-US"/>
        </w:rPr>
        <w:t>.</w:t>
      </w:r>
      <w:r w:rsidR="00E70561" w:rsidRPr="00C63C6F">
        <w:rPr>
          <w:rFonts w:ascii="Times New Roman" w:hAnsi="Times New Roman" w:cs="Times New Roman"/>
          <w:lang w:val="en-US"/>
        </w:rPr>
        <w:t xml:space="preserve"> Comparison the proliferation rate of HEPC-CB.1 cells with EC lines: HSkMEC.2 and HUVEC. The results were obtained using </w:t>
      </w:r>
      <w:proofErr w:type="spellStart"/>
      <w:r w:rsidR="00E70561" w:rsidRPr="00C63C6F">
        <w:rPr>
          <w:rFonts w:ascii="Times New Roman" w:hAnsi="Times New Roman" w:cs="Times New Roman"/>
          <w:lang w:val="en-US"/>
        </w:rPr>
        <w:t>sulforhodamine</w:t>
      </w:r>
      <w:proofErr w:type="spellEnd"/>
      <w:r w:rsidR="00E70561" w:rsidRPr="00C63C6F">
        <w:rPr>
          <w:rFonts w:ascii="Times New Roman" w:hAnsi="Times New Roman" w:cs="Times New Roman"/>
          <w:lang w:val="en-US"/>
        </w:rPr>
        <w:t xml:space="preserve"> B tests. The values in the graphs represent the mean absorbance values at 570 nm at time point: 24, 48, 72 and 96h ±SD of the representative experiment determined on the basis of five independent measurements. P values were determined by Student's t test. *Indicates statistically significant differences (p&lt;0.05) between HEPC-CB.1 cells as compared to HSkMEC.2 and HUVEC cells </w:t>
      </w:r>
    </w:p>
    <w:p w14:paraId="3F8D217E" w14:textId="77777777" w:rsidR="00E70561" w:rsidRPr="003617F8" w:rsidRDefault="00E70561" w:rsidP="00E70561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</w:p>
    <w:p w14:paraId="1E35A764" w14:textId="77777777" w:rsidR="00E70561" w:rsidRPr="00E70561" w:rsidRDefault="00E70561" w:rsidP="00E70561">
      <w:pPr>
        <w:spacing w:line="240" w:lineRule="auto"/>
        <w:jc w:val="both"/>
        <w:rPr>
          <w:rFonts w:ascii="Times New Roman" w:hAnsi="Times New Roman" w:cs="Times New Roman"/>
        </w:rPr>
      </w:pPr>
      <w:r w:rsidRPr="00E70561">
        <w:rPr>
          <w:rFonts w:ascii="Times New Roman" w:hAnsi="Times New Roman" w:cs="Times New Roman"/>
          <w:noProof/>
          <w:lang w:eastAsia="pl-PL"/>
        </w:rPr>
        <w:drawing>
          <wp:inline distT="0" distB="0" distL="0" distR="0" wp14:anchorId="0BA64D93" wp14:editId="05FABC6C">
            <wp:extent cx="3233196" cy="2160000"/>
            <wp:effectExtent l="0" t="0" r="5715" b="0"/>
            <wp:docPr id="3" name="Wykres 3">
              <a:extLst xmlns:a="http://schemas.openxmlformats.org/drawingml/2006/main">
                <a:ext uri="{FF2B5EF4-FFF2-40B4-BE49-F238E27FC236}">
                  <a16:creationId xmlns:a16="http://schemas.microsoft.com/office/drawing/2014/main" id="{5125BF0D-BAA2-43FE-B705-B2699112DE8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0B6362E6" w14:textId="2B1296FC" w:rsidR="00E70561" w:rsidRPr="00E70561" w:rsidRDefault="00E70561" w:rsidP="00E70561">
      <w:pPr>
        <w:spacing w:line="240" w:lineRule="auto"/>
        <w:jc w:val="both"/>
        <w:rPr>
          <w:rFonts w:ascii="Times New Roman" w:hAnsi="Times New Roman" w:cs="Times New Roman"/>
        </w:rPr>
      </w:pPr>
    </w:p>
    <w:p w14:paraId="42980EAD" w14:textId="6591519B" w:rsidR="00E70561" w:rsidRPr="00E70561" w:rsidRDefault="00D17ACE" w:rsidP="00E70561">
      <w:pPr>
        <w:spacing w:line="240" w:lineRule="auto"/>
        <w:jc w:val="both"/>
        <w:rPr>
          <w:rFonts w:ascii="Times New Roman" w:hAnsi="Times New Roman" w:cs="Times New Roman"/>
          <w:iCs/>
          <w:lang w:val="en-US"/>
        </w:rPr>
      </w:pPr>
      <w:bookmarkStart w:id="5" w:name="_Toc500183604"/>
      <w:r w:rsidRPr="00C63C6F">
        <w:rPr>
          <w:rFonts w:ascii="Times New Roman" w:hAnsi="Times New Roman" w:cs="Times New Roman"/>
          <w:b/>
          <w:lang w:val="en-US"/>
        </w:rPr>
        <w:t xml:space="preserve">Supplementary Fig. </w:t>
      </w:r>
      <w:r w:rsidRPr="00C63C6F">
        <w:rPr>
          <w:rFonts w:ascii="Times New Roman" w:hAnsi="Times New Roman" w:cs="Times New Roman"/>
          <w:b/>
          <w:iCs/>
          <w:lang w:val="en-US"/>
        </w:rPr>
        <w:t>C</w:t>
      </w:r>
      <w:r w:rsidR="00E70561" w:rsidRPr="00C63C6F">
        <w:rPr>
          <w:rFonts w:ascii="Times New Roman" w:hAnsi="Times New Roman" w:cs="Times New Roman"/>
          <w:b/>
          <w:iCs/>
          <w:lang w:val="en-US"/>
        </w:rPr>
        <w:t>.</w:t>
      </w:r>
      <w:r w:rsidR="00E70561" w:rsidRPr="00E70561">
        <w:rPr>
          <w:rFonts w:ascii="Times New Roman" w:hAnsi="Times New Roman" w:cs="Times New Roman"/>
          <w:iCs/>
          <w:lang w:val="en-US"/>
        </w:rPr>
        <w:t xml:space="preserve"> </w:t>
      </w:r>
      <w:bookmarkEnd w:id="5"/>
      <w:r w:rsidR="00E70561" w:rsidRPr="00E70561">
        <w:rPr>
          <w:rFonts w:ascii="Times New Roman" w:hAnsi="Times New Roman" w:cs="Times New Roman"/>
          <w:bCs/>
          <w:iCs/>
          <w:lang w:val="en-US"/>
        </w:rPr>
        <w:t>Impact of the differentiation process on the proliferation rate of HEPC-CB.1 cell.</w:t>
      </w:r>
      <w:r w:rsidR="00E70561" w:rsidRPr="00E70561">
        <w:rPr>
          <w:rFonts w:ascii="Times New Roman" w:hAnsi="Times New Roman" w:cs="Times New Roman"/>
          <w:b/>
          <w:iCs/>
          <w:lang w:val="en-US"/>
        </w:rPr>
        <w:t xml:space="preserve"> </w:t>
      </w:r>
      <w:r w:rsidR="00E70561" w:rsidRPr="00E70561">
        <w:rPr>
          <w:rFonts w:ascii="Times New Roman" w:hAnsi="Times New Roman" w:cs="Times New Roman"/>
          <w:iCs/>
          <w:lang w:val="en-US"/>
        </w:rPr>
        <w:t xml:space="preserve">The results were obtained using </w:t>
      </w:r>
      <w:proofErr w:type="spellStart"/>
      <w:r w:rsidR="00E70561" w:rsidRPr="00E70561">
        <w:rPr>
          <w:rFonts w:ascii="Times New Roman" w:hAnsi="Times New Roman" w:cs="Times New Roman"/>
          <w:iCs/>
          <w:lang w:val="en-US"/>
        </w:rPr>
        <w:t>sulforhodamine</w:t>
      </w:r>
      <w:proofErr w:type="spellEnd"/>
      <w:r w:rsidR="00E70561" w:rsidRPr="00E70561">
        <w:rPr>
          <w:rFonts w:ascii="Times New Roman" w:hAnsi="Times New Roman" w:cs="Times New Roman"/>
          <w:iCs/>
          <w:lang w:val="en-US"/>
        </w:rPr>
        <w:t xml:space="preserve"> B tests. The values in the graphs represent the mean absorbance values at 570 nm at time point: 24, 48, 72 and 96h ±SD of the representative experiment, determined on the basis of five independent measurements. P values were determined by Student's t test. *Indicates statistically significant differences (p&lt;0.05) between differentiated HEPC-CB.1 cells as compared to HEPC-CB.1 control cells </w:t>
      </w:r>
    </w:p>
    <w:p w14:paraId="51852AA9" w14:textId="77777777" w:rsidR="00E70561" w:rsidRPr="00E70561" w:rsidRDefault="00E70561" w:rsidP="00E70561">
      <w:pPr>
        <w:spacing w:line="240" w:lineRule="auto"/>
        <w:jc w:val="both"/>
        <w:rPr>
          <w:rFonts w:ascii="Times New Roman" w:hAnsi="Times New Roman" w:cs="Times New Roman"/>
          <w:color w:val="4472C4" w:themeColor="accent1"/>
          <w:lang w:val="en-US"/>
        </w:rPr>
      </w:pPr>
    </w:p>
    <w:sectPr w:rsidR="00E70561" w:rsidRPr="00E70561"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89A130" w14:textId="77777777" w:rsidR="009E461E" w:rsidRDefault="009E461E" w:rsidP="00BF4565">
      <w:pPr>
        <w:spacing w:after="0" w:line="240" w:lineRule="auto"/>
      </w:pPr>
      <w:r>
        <w:separator/>
      </w:r>
    </w:p>
  </w:endnote>
  <w:endnote w:type="continuationSeparator" w:id="0">
    <w:p w14:paraId="2923CCF8" w14:textId="77777777" w:rsidR="009E461E" w:rsidRDefault="009E461E" w:rsidP="00BF45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28937676"/>
      <w:docPartObj>
        <w:docPartGallery w:val="Page Numbers (Bottom of Page)"/>
        <w:docPartUnique/>
      </w:docPartObj>
    </w:sdtPr>
    <w:sdtEndPr/>
    <w:sdtContent>
      <w:p w14:paraId="719DABC6" w14:textId="488C84CB" w:rsidR="00BF4565" w:rsidRDefault="00BF4565">
        <w:pPr>
          <w:pStyle w:val="Stopk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E461E">
          <w:rPr>
            <w:noProof/>
          </w:rPr>
          <w:t>1</w:t>
        </w:r>
        <w:r>
          <w:fldChar w:fldCharType="end"/>
        </w:r>
      </w:p>
    </w:sdtContent>
  </w:sdt>
  <w:p w14:paraId="7487D6E9" w14:textId="77777777" w:rsidR="00BF4565" w:rsidRDefault="00BF4565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E0F7BB" w14:textId="77777777" w:rsidR="009E461E" w:rsidRDefault="009E461E" w:rsidP="00BF4565">
      <w:pPr>
        <w:spacing w:after="0" w:line="240" w:lineRule="auto"/>
      </w:pPr>
      <w:r>
        <w:separator/>
      </w:r>
    </w:p>
  </w:footnote>
  <w:footnote w:type="continuationSeparator" w:id="0">
    <w:p w14:paraId="7F8B3898" w14:textId="77777777" w:rsidR="009E461E" w:rsidRDefault="009E461E" w:rsidP="00BF456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93112C"/>
    <w:multiLevelType w:val="hybridMultilevel"/>
    <w:tmpl w:val="A3BE1D58"/>
    <w:lvl w:ilvl="0" w:tplc="A9EAF8FC">
      <w:start w:val="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2D81652F"/>
    <w:multiLevelType w:val="hybridMultilevel"/>
    <w:tmpl w:val="156C54A6"/>
    <w:lvl w:ilvl="0" w:tplc="F35464F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i/>
        <w:color w:val="4472C4" w:themeColor="accent1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7C43767"/>
    <w:multiLevelType w:val="hybridMultilevel"/>
    <w:tmpl w:val="88C466B2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BC81677"/>
    <w:multiLevelType w:val="hybridMultilevel"/>
    <w:tmpl w:val="AAB80382"/>
    <w:lvl w:ilvl="0" w:tplc="BB30B96A"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4" w15:restartNumberingAfterBreak="0">
    <w:nsid w:val="6E8F335B"/>
    <w:multiLevelType w:val="hybridMultilevel"/>
    <w:tmpl w:val="B6741E06"/>
    <w:lvl w:ilvl="0" w:tplc="A9EAF8FC">
      <w:start w:val="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revisionView w:inkAnnotation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2713"/>
    <w:rsid w:val="00006C4E"/>
    <w:rsid w:val="0002370A"/>
    <w:rsid w:val="000252B7"/>
    <w:rsid w:val="00032BBA"/>
    <w:rsid w:val="0003691D"/>
    <w:rsid w:val="00045EDA"/>
    <w:rsid w:val="00062023"/>
    <w:rsid w:val="00063F92"/>
    <w:rsid w:val="00071D23"/>
    <w:rsid w:val="0007262E"/>
    <w:rsid w:val="00075707"/>
    <w:rsid w:val="00075B38"/>
    <w:rsid w:val="000833F7"/>
    <w:rsid w:val="0009697E"/>
    <w:rsid w:val="000A0340"/>
    <w:rsid w:val="000A1045"/>
    <w:rsid w:val="000A1B6E"/>
    <w:rsid w:val="000B0D23"/>
    <w:rsid w:val="000B3A84"/>
    <w:rsid w:val="000B5830"/>
    <w:rsid w:val="000B7901"/>
    <w:rsid w:val="000C67D0"/>
    <w:rsid w:val="000D36F6"/>
    <w:rsid w:val="000D5E74"/>
    <w:rsid w:val="000E64B9"/>
    <w:rsid w:val="000F22F7"/>
    <w:rsid w:val="00101397"/>
    <w:rsid w:val="0011336C"/>
    <w:rsid w:val="001157E1"/>
    <w:rsid w:val="00115BEA"/>
    <w:rsid w:val="001309E6"/>
    <w:rsid w:val="00142993"/>
    <w:rsid w:val="00155B1F"/>
    <w:rsid w:val="00157B9A"/>
    <w:rsid w:val="00161C4F"/>
    <w:rsid w:val="001673B3"/>
    <w:rsid w:val="00170E07"/>
    <w:rsid w:val="00195274"/>
    <w:rsid w:val="001A65A9"/>
    <w:rsid w:val="001A7A8F"/>
    <w:rsid w:val="001A7BEC"/>
    <w:rsid w:val="001A7C57"/>
    <w:rsid w:val="001B29C6"/>
    <w:rsid w:val="001B526D"/>
    <w:rsid w:val="001B52BB"/>
    <w:rsid w:val="001B6431"/>
    <w:rsid w:val="001D53DB"/>
    <w:rsid w:val="001F213A"/>
    <w:rsid w:val="002076E0"/>
    <w:rsid w:val="002151F8"/>
    <w:rsid w:val="002259C1"/>
    <w:rsid w:val="00230C57"/>
    <w:rsid w:val="00232AA7"/>
    <w:rsid w:val="00236B9B"/>
    <w:rsid w:val="0025466B"/>
    <w:rsid w:val="002553DB"/>
    <w:rsid w:val="00257679"/>
    <w:rsid w:val="00262189"/>
    <w:rsid w:val="00284A13"/>
    <w:rsid w:val="00290232"/>
    <w:rsid w:val="00295056"/>
    <w:rsid w:val="002953A9"/>
    <w:rsid w:val="0029627C"/>
    <w:rsid w:val="00296901"/>
    <w:rsid w:val="002A29F3"/>
    <w:rsid w:val="002B010C"/>
    <w:rsid w:val="002C3FE4"/>
    <w:rsid w:val="002C491B"/>
    <w:rsid w:val="002C4FCB"/>
    <w:rsid w:val="002C6EAB"/>
    <w:rsid w:val="002E1837"/>
    <w:rsid w:val="002F7AE8"/>
    <w:rsid w:val="00303980"/>
    <w:rsid w:val="003043CA"/>
    <w:rsid w:val="0031271B"/>
    <w:rsid w:val="00344B84"/>
    <w:rsid w:val="00360CCF"/>
    <w:rsid w:val="003617F8"/>
    <w:rsid w:val="00363E66"/>
    <w:rsid w:val="0036446E"/>
    <w:rsid w:val="0037320C"/>
    <w:rsid w:val="00375289"/>
    <w:rsid w:val="00376D91"/>
    <w:rsid w:val="003805B6"/>
    <w:rsid w:val="00384DBD"/>
    <w:rsid w:val="00384EFD"/>
    <w:rsid w:val="003941E5"/>
    <w:rsid w:val="003A70FF"/>
    <w:rsid w:val="003B08A1"/>
    <w:rsid w:val="003B64FF"/>
    <w:rsid w:val="003D0B60"/>
    <w:rsid w:val="003E26E6"/>
    <w:rsid w:val="003E4F44"/>
    <w:rsid w:val="00406002"/>
    <w:rsid w:val="004362E9"/>
    <w:rsid w:val="004400EC"/>
    <w:rsid w:val="00446066"/>
    <w:rsid w:val="00447851"/>
    <w:rsid w:val="00455B25"/>
    <w:rsid w:val="00461FBD"/>
    <w:rsid w:val="00463633"/>
    <w:rsid w:val="00475DD0"/>
    <w:rsid w:val="00476466"/>
    <w:rsid w:val="0047700A"/>
    <w:rsid w:val="0048122A"/>
    <w:rsid w:val="0048793B"/>
    <w:rsid w:val="004A00C6"/>
    <w:rsid w:val="004A1E6D"/>
    <w:rsid w:val="004B361E"/>
    <w:rsid w:val="004B4D43"/>
    <w:rsid w:val="004D2975"/>
    <w:rsid w:val="004D2E02"/>
    <w:rsid w:val="004D45A3"/>
    <w:rsid w:val="004D5894"/>
    <w:rsid w:val="004E1E79"/>
    <w:rsid w:val="004F7E25"/>
    <w:rsid w:val="00502577"/>
    <w:rsid w:val="00506E08"/>
    <w:rsid w:val="00511F1A"/>
    <w:rsid w:val="00531E90"/>
    <w:rsid w:val="00537476"/>
    <w:rsid w:val="005407D8"/>
    <w:rsid w:val="00540D55"/>
    <w:rsid w:val="00547779"/>
    <w:rsid w:val="0055456F"/>
    <w:rsid w:val="00567336"/>
    <w:rsid w:val="00571D3E"/>
    <w:rsid w:val="00573108"/>
    <w:rsid w:val="00573316"/>
    <w:rsid w:val="005816A2"/>
    <w:rsid w:val="00584F25"/>
    <w:rsid w:val="00594DFB"/>
    <w:rsid w:val="005974A0"/>
    <w:rsid w:val="005A1388"/>
    <w:rsid w:val="005A49C6"/>
    <w:rsid w:val="005A7B37"/>
    <w:rsid w:val="005C49D0"/>
    <w:rsid w:val="005E4EFD"/>
    <w:rsid w:val="005F36E4"/>
    <w:rsid w:val="005F55E7"/>
    <w:rsid w:val="005F5B17"/>
    <w:rsid w:val="005F6274"/>
    <w:rsid w:val="00601347"/>
    <w:rsid w:val="00607216"/>
    <w:rsid w:val="006161F5"/>
    <w:rsid w:val="00620343"/>
    <w:rsid w:val="00620CC0"/>
    <w:rsid w:val="00631A77"/>
    <w:rsid w:val="00651661"/>
    <w:rsid w:val="00656F44"/>
    <w:rsid w:val="006623FD"/>
    <w:rsid w:val="00666A4B"/>
    <w:rsid w:val="00670665"/>
    <w:rsid w:val="0067693B"/>
    <w:rsid w:val="006801F2"/>
    <w:rsid w:val="0068215A"/>
    <w:rsid w:val="00686141"/>
    <w:rsid w:val="00691DD9"/>
    <w:rsid w:val="00694F20"/>
    <w:rsid w:val="006A020C"/>
    <w:rsid w:val="006A0A88"/>
    <w:rsid w:val="006A4127"/>
    <w:rsid w:val="006A4D91"/>
    <w:rsid w:val="006A79A7"/>
    <w:rsid w:val="006C3916"/>
    <w:rsid w:val="006C6041"/>
    <w:rsid w:val="006D593F"/>
    <w:rsid w:val="006E395C"/>
    <w:rsid w:val="006E499D"/>
    <w:rsid w:val="006E65DE"/>
    <w:rsid w:val="006E66DF"/>
    <w:rsid w:val="006F12FC"/>
    <w:rsid w:val="006F409A"/>
    <w:rsid w:val="0070395E"/>
    <w:rsid w:val="00714884"/>
    <w:rsid w:val="00715670"/>
    <w:rsid w:val="007201A6"/>
    <w:rsid w:val="007333B0"/>
    <w:rsid w:val="00734568"/>
    <w:rsid w:val="0074123B"/>
    <w:rsid w:val="007413D0"/>
    <w:rsid w:val="00747B07"/>
    <w:rsid w:val="00751570"/>
    <w:rsid w:val="00751707"/>
    <w:rsid w:val="00754115"/>
    <w:rsid w:val="00757797"/>
    <w:rsid w:val="00757827"/>
    <w:rsid w:val="00757ADC"/>
    <w:rsid w:val="00760878"/>
    <w:rsid w:val="00777AA7"/>
    <w:rsid w:val="00786D7D"/>
    <w:rsid w:val="007921F7"/>
    <w:rsid w:val="00796EBA"/>
    <w:rsid w:val="007A2C97"/>
    <w:rsid w:val="007A53BD"/>
    <w:rsid w:val="007A75C2"/>
    <w:rsid w:val="007B56F9"/>
    <w:rsid w:val="007C0C5F"/>
    <w:rsid w:val="007D7585"/>
    <w:rsid w:val="007E412E"/>
    <w:rsid w:val="007F68AA"/>
    <w:rsid w:val="00804A4C"/>
    <w:rsid w:val="00810AF9"/>
    <w:rsid w:val="00816501"/>
    <w:rsid w:val="008316E4"/>
    <w:rsid w:val="00834A33"/>
    <w:rsid w:val="00840514"/>
    <w:rsid w:val="00840C60"/>
    <w:rsid w:val="008414F7"/>
    <w:rsid w:val="00856C2E"/>
    <w:rsid w:val="00857CDA"/>
    <w:rsid w:val="00860CBF"/>
    <w:rsid w:val="00864521"/>
    <w:rsid w:val="00865E2C"/>
    <w:rsid w:val="00873C2A"/>
    <w:rsid w:val="0088622F"/>
    <w:rsid w:val="00886E2B"/>
    <w:rsid w:val="008D1329"/>
    <w:rsid w:val="008D51D9"/>
    <w:rsid w:val="008E62A8"/>
    <w:rsid w:val="008E73BE"/>
    <w:rsid w:val="0090527F"/>
    <w:rsid w:val="00912C63"/>
    <w:rsid w:val="009140B0"/>
    <w:rsid w:val="00920359"/>
    <w:rsid w:val="00920D67"/>
    <w:rsid w:val="00924F4D"/>
    <w:rsid w:val="00925E65"/>
    <w:rsid w:val="00941A1E"/>
    <w:rsid w:val="00944E14"/>
    <w:rsid w:val="00956704"/>
    <w:rsid w:val="0095705C"/>
    <w:rsid w:val="009625FA"/>
    <w:rsid w:val="00963758"/>
    <w:rsid w:val="00977FFC"/>
    <w:rsid w:val="00985DB7"/>
    <w:rsid w:val="00990C75"/>
    <w:rsid w:val="00994D89"/>
    <w:rsid w:val="00995DFB"/>
    <w:rsid w:val="009A024E"/>
    <w:rsid w:val="009C0C62"/>
    <w:rsid w:val="009C10B5"/>
    <w:rsid w:val="009C22BC"/>
    <w:rsid w:val="009C51B9"/>
    <w:rsid w:val="009C6385"/>
    <w:rsid w:val="009D6971"/>
    <w:rsid w:val="009E461E"/>
    <w:rsid w:val="009E76A5"/>
    <w:rsid w:val="009F0886"/>
    <w:rsid w:val="009F7965"/>
    <w:rsid w:val="00A072E7"/>
    <w:rsid w:val="00A113D8"/>
    <w:rsid w:val="00A136C9"/>
    <w:rsid w:val="00A228CB"/>
    <w:rsid w:val="00A32F35"/>
    <w:rsid w:val="00A42713"/>
    <w:rsid w:val="00A45689"/>
    <w:rsid w:val="00A45ED3"/>
    <w:rsid w:val="00A54506"/>
    <w:rsid w:val="00A57DE0"/>
    <w:rsid w:val="00A61643"/>
    <w:rsid w:val="00A631AA"/>
    <w:rsid w:val="00A65013"/>
    <w:rsid w:val="00A65828"/>
    <w:rsid w:val="00A7295F"/>
    <w:rsid w:val="00A7590D"/>
    <w:rsid w:val="00A76C0B"/>
    <w:rsid w:val="00A8583A"/>
    <w:rsid w:val="00A91A1D"/>
    <w:rsid w:val="00A92548"/>
    <w:rsid w:val="00A942A4"/>
    <w:rsid w:val="00AA20E5"/>
    <w:rsid w:val="00AB4786"/>
    <w:rsid w:val="00AE21AE"/>
    <w:rsid w:val="00AF13B1"/>
    <w:rsid w:val="00AF7D68"/>
    <w:rsid w:val="00B10C04"/>
    <w:rsid w:val="00B1550E"/>
    <w:rsid w:val="00B22CFB"/>
    <w:rsid w:val="00B24077"/>
    <w:rsid w:val="00B340CD"/>
    <w:rsid w:val="00B34AFB"/>
    <w:rsid w:val="00B5531C"/>
    <w:rsid w:val="00B62C57"/>
    <w:rsid w:val="00B6552A"/>
    <w:rsid w:val="00B73AE5"/>
    <w:rsid w:val="00B77A09"/>
    <w:rsid w:val="00B80D5B"/>
    <w:rsid w:val="00B95255"/>
    <w:rsid w:val="00B95C1B"/>
    <w:rsid w:val="00BA6431"/>
    <w:rsid w:val="00BA7CA2"/>
    <w:rsid w:val="00BB04B0"/>
    <w:rsid w:val="00BB0918"/>
    <w:rsid w:val="00BB17CA"/>
    <w:rsid w:val="00BB3670"/>
    <w:rsid w:val="00BB7346"/>
    <w:rsid w:val="00BC5CBC"/>
    <w:rsid w:val="00BD6354"/>
    <w:rsid w:val="00BE1767"/>
    <w:rsid w:val="00BE757F"/>
    <w:rsid w:val="00BF0BCD"/>
    <w:rsid w:val="00BF4565"/>
    <w:rsid w:val="00C004CD"/>
    <w:rsid w:val="00C00BBA"/>
    <w:rsid w:val="00C00C0D"/>
    <w:rsid w:val="00C03EEB"/>
    <w:rsid w:val="00C12951"/>
    <w:rsid w:val="00C16570"/>
    <w:rsid w:val="00C1768C"/>
    <w:rsid w:val="00C30502"/>
    <w:rsid w:val="00C3632A"/>
    <w:rsid w:val="00C55990"/>
    <w:rsid w:val="00C63C6F"/>
    <w:rsid w:val="00C65049"/>
    <w:rsid w:val="00C736AF"/>
    <w:rsid w:val="00C7617A"/>
    <w:rsid w:val="00C769DA"/>
    <w:rsid w:val="00C878C1"/>
    <w:rsid w:val="00CA33DB"/>
    <w:rsid w:val="00CB6361"/>
    <w:rsid w:val="00CC77F7"/>
    <w:rsid w:val="00CE28C3"/>
    <w:rsid w:val="00CE6777"/>
    <w:rsid w:val="00CE7171"/>
    <w:rsid w:val="00CE737C"/>
    <w:rsid w:val="00CF120F"/>
    <w:rsid w:val="00CF1D4B"/>
    <w:rsid w:val="00CF2B29"/>
    <w:rsid w:val="00CF36FA"/>
    <w:rsid w:val="00CF5451"/>
    <w:rsid w:val="00D00429"/>
    <w:rsid w:val="00D03AB8"/>
    <w:rsid w:val="00D0647B"/>
    <w:rsid w:val="00D10361"/>
    <w:rsid w:val="00D165AF"/>
    <w:rsid w:val="00D17ACE"/>
    <w:rsid w:val="00D27A28"/>
    <w:rsid w:val="00D40C78"/>
    <w:rsid w:val="00D43B52"/>
    <w:rsid w:val="00D536EC"/>
    <w:rsid w:val="00D546C4"/>
    <w:rsid w:val="00D61C57"/>
    <w:rsid w:val="00D62EB9"/>
    <w:rsid w:val="00D650F8"/>
    <w:rsid w:val="00D809A7"/>
    <w:rsid w:val="00D816BC"/>
    <w:rsid w:val="00D8482C"/>
    <w:rsid w:val="00D87D28"/>
    <w:rsid w:val="00D91EB9"/>
    <w:rsid w:val="00D9564A"/>
    <w:rsid w:val="00DA5A9E"/>
    <w:rsid w:val="00DB01C4"/>
    <w:rsid w:val="00DB7E99"/>
    <w:rsid w:val="00DC3A18"/>
    <w:rsid w:val="00DC550A"/>
    <w:rsid w:val="00DE21A6"/>
    <w:rsid w:val="00DF0BD8"/>
    <w:rsid w:val="00E01602"/>
    <w:rsid w:val="00E01AE8"/>
    <w:rsid w:val="00E01E44"/>
    <w:rsid w:val="00E13A28"/>
    <w:rsid w:val="00E21224"/>
    <w:rsid w:val="00E23187"/>
    <w:rsid w:val="00E24695"/>
    <w:rsid w:val="00E35FCF"/>
    <w:rsid w:val="00E36429"/>
    <w:rsid w:val="00E42082"/>
    <w:rsid w:val="00E43EC4"/>
    <w:rsid w:val="00E451BB"/>
    <w:rsid w:val="00E45B8F"/>
    <w:rsid w:val="00E52A24"/>
    <w:rsid w:val="00E60806"/>
    <w:rsid w:val="00E60810"/>
    <w:rsid w:val="00E62D6A"/>
    <w:rsid w:val="00E66CBC"/>
    <w:rsid w:val="00E70561"/>
    <w:rsid w:val="00E73ADE"/>
    <w:rsid w:val="00E743EA"/>
    <w:rsid w:val="00E764E4"/>
    <w:rsid w:val="00E77270"/>
    <w:rsid w:val="00E863BA"/>
    <w:rsid w:val="00E87B68"/>
    <w:rsid w:val="00E91FF5"/>
    <w:rsid w:val="00E94F60"/>
    <w:rsid w:val="00EA2955"/>
    <w:rsid w:val="00EA6C92"/>
    <w:rsid w:val="00EB0DCA"/>
    <w:rsid w:val="00EB397F"/>
    <w:rsid w:val="00EC2B3B"/>
    <w:rsid w:val="00ED4EA8"/>
    <w:rsid w:val="00EE0FA8"/>
    <w:rsid w:val="00F15B1E"/>
    <w:rsid w:val="00F30F56"/>
    <w:rsid w:val="00F325C6"/>
    <w:rsid w:val="00F46796"/>
    <w:rsid w:val="00F6390B"/>
    <w:rsid w:val="00F63E8E"/>
    <w:rsid w:val="00F66FA0"/>
    <w:rsid w:val="00F71803"/>
    <w:rsid w:val="00F7196A"/>
    <w:rsid w:val="00F71AB3"/>
    <w:rsid w:val="00F72F25"/>
    <w:rsid w:val="00F76529"/>
    <w:rsid w:val="00F829C0"/>
    <w:rsid w:val="00F82AEA"/>
    <w:rsid w:val="00F83665"/>
    <w:rsid w:val="00F90699"/>
    <w:rsid w:val="00F94390"/>
    <w:rsid w:val="00FA299E"/>
    <w:rsid w:val="00FA6383"/>
    <w:rsid w:val="00FD5D12"/>
    <w:rsid w:val="00FE0542"/>
    <w:rsid w:val="00FE4D32"/>
    <w:rsid w:val="00FF02E6"/>
    <w:rsid w:val="00FF1851"/>
    <w:rsid w:val="00FF3E8C"/>
    <w:rsid w:val="00FF7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118062"/>
  <w15:docId w15:val="{74E820AE-0BF7-4338-AB4B-F155573ACB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A42713"/>
    <w:pPr>
      <w:ind w:left="720"/>
      <w:contextualSpacing/>
    </w:pPr>
  </w:style>
  <w:style w:type="character" w:customStyle="1" w:styleId="tlid-translation">
    <w:name w:val="tlid-translation"/>
    <w:basedOn w:val="Domylnaczcionkaakapitu"/>
    <w:rsid w:val="00810AF9"/>
  </w:style>
  <w:style w:type="paragraph" w:styleId="Tekstdymka">
    <w:name w:val="Balloon Text"/>
    <w:basedOn w:val="Normalny"/>
    <w:link w:val="TekstdymkaZnak"/>
    <w:uiPriority w:val="99"/>
    <w:semiHidden/>
    <w:unhideWhenUsed/>
    <w:rsid w:val="003805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3805B6"/>
    <w:rPr>
      <w:rFonts w:ascii="Tahoma" w:hAnsi="Tahoma" w:cs="Tahoma"/>
      <w:sz w:val="16"/>
      <w:szCs w:val="16"/>
    </w:rPr>
  </w:style>
  <w:style w:type="paragraph" w:customStyle="1" w:styleId="EndNoteBibliography">
    <w:name w:val="EndNote Bibliography"/>
    <w:basedOn w:val="Normalny"/>
    <w:link w:val="EndNoteBibliographyZnak"/>
    <w:rsid w:val="00620CC0"/>
    <w:pPr>
      <w:spacing w:line="240" w:lineRule="auto"/>
    </w:pPr>
    <w:rPr>
      <w:rFonts w:ascii="Calibri" w:eastAsia="Times New Roman" w:hAnsi="Calibri" w:cs="Calibri"/>
      <w:noProof/>
      <w:lang w:val="en-US" w:eastAsia="pl-PL"/>
    </w:rPr>
  </w:style>
  <w:style w:type="character" w:customStyle="1" w:styleId="EndNoteBibliographyZnak">
    <w:name w:val="EndNote Bibliography Znak"/>
    <w:link w:val="EndNoteBibliography"/>
    <w:rsid w:val="00620CC0"/>
    <w:rPr>
      <w:rFonts w:ascii="Calibri" w:eastAsia="Times New Roman" w:hAnsi="Calibri" w:cs="Calibri"/>
      <w:noProof/>
      <w:lang w:val="en-US" w:eastAsia="pl-PL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E70561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E7056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E70561"/>
    <w:rPr>
      <w:rFonts w:ascii="Times New Roman" w:eastAsia="Times New Roman" w:hAnsi="Times New Roman" w:cs="Times New Roman"/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BF456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BF4565"/>
  </w:style>
  <w:style w:type="paragraph" w:styleId="Stopka">
    <w:name w:val="footer"/>
    <w:basedOn w:val="Normalny"/>
    <w:link w:val="StopkaZnak"/>
    <w:uiPriority w:val="99"/>
    <w:unhideWhenUsed/>
    <w:rsid w:val="00BF456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BF4565"/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384DBD"/>
    <w:pPr>
      <w:spacing w:after="160"/>
    </w:pPr>
    <w:rPr>
      <w:rFonts w:asciiTheme="minorHAnsi" w:eastAsiaTheme="minorHAnsi" w:hAnsiTheme="minorHAnsi" w:cstheme="minorBidi"/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384DBD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546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223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823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8168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4839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94424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93450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29311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54212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620669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27291868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1169378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08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471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157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281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449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88688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84027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69127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7483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937454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89601606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68751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333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9241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289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2395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126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59623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50964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92405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92873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069043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46671057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02613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445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713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069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1892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1561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61162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03244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80074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85455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891179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72574965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708364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869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512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559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498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308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30356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22487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83876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108257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070813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98111457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944851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007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538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015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5870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8523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81113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60013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81345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75260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139737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88864373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091420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018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66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603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4752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721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71826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1892221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58063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45071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770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692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4183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08419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390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161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109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1853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771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59098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81161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55606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12983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142598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52910296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942820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https://d.docs.live.net/a28675ff788c7b0f/Pulpit/Aneta/do%20doktoratu%20poprawione%20grafy.xlsx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https://d.docs.live.net/a28675ff788c7b0f/Pulpit/Aneta/do%20doktoratu%20poprawione%20grafy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[do doktoratu poprawione grafy.xlsx]Arkusz1'!$M$3</c:f>
              <c:strCache>
                <c:ptCount val="1"/>
                <c:pt idx="0">
                  <c:v>HEPC-CB.1</c:v>
                </c:pt>
              </c:strCache>
            </c:strRef>
          </c:tx>
          <c:spPr>
            <a:ln w="15875" cap="rnd">
              <a:solidFill>
                <a:schemeClr val="tx1"/>
              </a:solidFill>
              <a:round/>
            </a:ln>
            <a:effectLst/>
          </c:spPr>
          <c:marker>
            <c:symbol val="diamond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C:\Users\Aneta\Desktop\IITD\[do doktoratu poprawione grafy.xlsx]proliferacja 55.1 Hsk Huvec'!$P$4:$P$7</c:f>
                <c:numCache>
                  <c:formatCode>General</c:formatCode>
                  <c:ptCount val="4"/>
                  <c:pt idx="0">
                    <c:v>1.1326958991715307E-2</c:v>
                  </c:pt>
                  <c:pt idx="1">
                    <c:v>4.8332E-2</c:v>
                  </c:pt>
                  <c:pt idx="2">
                    <c:v>9.7138046099352851E-2</c:v>
                  </c:pt>
                  <c:pt idx="3">
                    <c:v>3.8008051047413137E-2</c:v>
                  </c:pt>
                </c:numCache>
              </c:numRef>
            </c:plus>
            <c:minus>
              <c:numRef>
                <c:f>'C:\Users\Aneta\Desktop\IITD\[do doktoratu poprawione grafy.xlsx]proliferacja 55.1 Hsk Huvec'!$P$4:$P$7</c:f>
                <c:numCache>
                  <c:formatCode>General</c:formatCode>
                  <c:ptCount val="4"/>
                  <c:pt idx="0">
                    <c:v>1.1326958991715307E-2</c:v>
                  </c:pt>
                  <c:pt idx="1">
                    <c:v>4.8332E-2</c:v>
                  </c:pt>
                  <c:pt idx="2">
                    <c:v>9.7138046099352851E-2</c:v>
                  </c:pt>
                  <c:pt idx="3">
                    <c:v>3.8008051047413137E-2</c:v>
                  </c:pt>
                </c:numCache>
              </c:numRef>
            </c:minus>
            <c:spPr>
              <a:noFill/>
              <a:ln w="1587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do doktoratu poprawione grafy.xlsx]Arkusz1'!$L$4:$L$7</c:f>
              <c:strCache>
                <c:ptCount val="4"/>
                <c:pt idx="0">
                  <c:v>24h</c:v>
                </c:pt>
                <c:pt idx="1">
                  <c:v>48h</c:v>
                </c:pt>
                <c:pt idx="2">
                  <c:v>72h</c:v>
                </c:pt>
                <c:pt idx="3">
                  <c:v>96h</c:v>
                </c:pt>
              </c:strCache>
            </c:strRef>
          </c:cat>
          <c:val>
            <c:numRef>
              <c:f>'[do doktoratu poprawione grafy.xlsx]Arkusz1'!$M$4:$M$7</c:f>
              <c:numCache>
                <c:formatCode>General</c:formatCode>
                <c:ptCount val="4"/>
                <c:pt idx="0">
                  <c:v>0.36359999999999992</c:v>
                </c:pt>
                <c:pt idx="1">
                  <c:v>0.84699999999999998</c:v>
                </c:pt>
                <c:pt idx="2" formatCode="0.000">
                  <c:v>1.4835999999999998</c:v>
                </c:pt>
                <c:pt idx="3" formatCode="0.000">
                  <c:v>2.266667748344007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665C-46D2-88E6-7FA11DD65E79}"/>
            </c:ext>
          </c:extLst>
        </c:ser>
        <c:ser>
          <c:idx val="1"/>
          <c:order val="1"/>
          <c:tx>
            <c:strRef>
              <c:f>'[do doktoratu poprawione grafy.xlsx]Arkusz1'!$N$3</c:f>
              <c:strCache>
                <c:ptCount val="1"/>
                <c:pt idx="0">
                  <c:v>HskMEC.2</c:v>
                </c:pt>
              </c:strCache>
            </c:strRef>
          </c:tx>
          <c:spPr>
            <a:ln w="158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diamond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C:\Users\Aneta\Desktop\IITD\[do doktoratu poprawione grafy.xlsx]proliferacja 55.1 Hsk Huvec'!$Q$4:$Q$7</c:f>
                <c:numCache>
                  <c:formatCode>General</c:formatCode>
                  <c:ptCount val="4"/>
                  <c:pt idx="0">
                    <c:v>7.4105780251385511E-3</c:v>
                  </c:pt>
                  <c:pt idx="1">
                    <c:v>2.7528E-2</c:v>
                  </c:pt>
                  <c:pt idx="2">
                    <c:v>2.2829805080201552E-2</c:v>
                  </c:pt>
                  <c:pt idx="3">
                    <c:v>7.2910003914848795E-2</c:v>
                  </c:pt>
                </c:numCache>
              </c:numRef>
            </c:plus>
            <c:minus>
              <c:numRef>
                <c:f>'C:\Users\Aneta\Desktop\IITD\[do doktoratu poprawione grafy.xlsx]proliferacja 55.1 Hsk Huvec'!$Q$4:$Q$7</c:f>
                <c:numCache>
                  <c:formatCode>General</c:formatCode>
                  <c:ptCount val="4"/>
                  <c:pt idx="0">
                    <c:v>7.4105780251385511E-3</c:v>
                  </c:pt>
                  <c:pt idx="1">
                    <c:v>2.7528E-2</c:v>
                  </c:pt>
                  <c:pt idx="2">
                    <c:v>2.2829805080201552E-2</c:v>
                  </c:pt>
                  <c:pt idx="3">
                    <c:v>7.2910003914848795E-2</c:v>
                  </c:pt>
                </c:numCache>
              </c:numRef>
            </c:minus>
            <c:spPr>
              <a:noFill/>
              <a:ln w="1587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do doktoratu poprawione grafy.xlsx]Arkusz1'!$L$4:$L$7</c:f>
              <c:strCache>
                <c:ptCount val="4"/>
                <c:pt idx="0">
                  <c:v>24h</c:v>
                </c:pt>
                <c:pt idx="1">
                  <c:v>48h</c:v>
                </c:pt>
                <c:pt idx="2">
                  <c:v>72h</c:v>
                </c:pt>
                <c:pt idx="3">
                  <c:v>96h</c:v>
                </c:pt>
              </c:strCache>
            </c:strRef>
          </c:cat>
          <c:val>
            <c:numRef>
              <c:f>'[do doktoratu poprawione grafy.xlsx]Arkusz1'!$N$4:$N$7</c:f>
              <c:numCache>
                <c:formatCode>General</c:formatCode>
                <c:ptCount val="4"/>
                <c:pt idx="0">
                  <c:v>0.29025000000000001</c:v>
                </c:pt>
                <c:pt idx="1">
                  <c:v>0.59299999999999997</c:v>
                </c:pt>
                <c:pt idx="2" formatCode="0.000">
                  <c:v>1.1217999999999999</c:v>
                </c:pt>
                <c:pt idx="3" formatCode="0.000">
                  <c:v>1.912995821995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665C-46D2-88E6-7FA11DD65E79}"/>
            </c:ext>
          </c:extLst>
        </c:ser>
        <c:ser>
          <c:idx val="2"/>
          <c:order val="2"/>
          <c:tx>
            <c:strRef>
              <c:f>'[do doktoratu poprawione grafy.xlsx]Arkusz1'!$O$3</c:f>
              <c:strCache>
                <c:ptCount val="1"/>
                <c:pt idx="0">
                  <c:v>HUVEC</c:v>
                </c:pt>
              </c:strCache>
            </c:strRef>
          </c:tx>
          <c:spPr>
            <a:ln w="25400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diamond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C:\Users\Aneta\Desktop\IITD\[do doktoratu poprawione grafy.xlsx]proliferacja 55.1 Hsk Huvec'!$R$4:$R$7</c:f>
                <c:numCache>
                  <c:formatCode>General</c:formatCode>
                  <c:ptCount val="4"/>
                  <c:pt idx="0">
                    <c:v>8.5322916030806141E-3</c:v>
                  </c:pt>
                  <c:pt idx="1">
                    <c:v>4.6259999999999999E-3</c:v>
                  </c:pt>
                  <c:pt idx="2">
                    <c:v>8.6486993241758556E-3</c:v>
                  </c:pt>
                  <c:pt idx="3">
                    <c:v>6.1053562844005085E-3</c:v>
                  </c:pt>
                </c:numCache>
              </c:numRef>
            </c:plus>
            <c:minus>
              <c:numRef>
                <c:f>'C:\Users\Aneta\Desktop\IITD\[do doktoratu poprawione grafy.xlsx]proliferacja 55.1 Hsk Huvec'!$R$4:$R$7</c:f>
                <c:numCache>
                  <c:formatCode>General</c:formatCode>
                  <c:ptCount val="4"/>
                  <c:pt idx="0">
                    <c:v>8.5322916030806141E-3</c:v>
                  </c:pt>
                  <c:pt idx="1">
                    <c:v>4.6259999999999999E-3</c:v>
                  </c:pt>
                  <c:pt idx="2">
                    <c:v>8.6486993241758556E-3</c:v>
                  </c:pt>
                  <c:pt idx="3">
                    <c:v>6.1053562844005085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do doktoratu poprawione grafy.xlsx]Arkusz1'!$L$4:$L$7</c:f>
              <c:strCache>
                <c:ptCount val="4"/>
                <c:pt idx="0">
                  <c:v>24h</c:v>
                </c:pt>
                <c:pt idx="1">
                  <c:v>48h</c:v>
                </c:pt>
                <c:pt idx="2">
                  <c:v>72h</c:v>
                </c:pt>
                <c:pt idx="3">
                  <c:v>96h</c:v>
                </c:pt>
              </c:strCache>
            </c:strRef>
          </c:cat>
          <c:val>
            <c:numRef>
              <c:f>'[do doktoratu poprawione grafy.xlsx]Arkusz1'!$O$4:$O$7</c:f>
              <c:numCache>
                <c:formatCode>General</c:formatCode>
                <c:ptCount val="4"/>
                <c:pt idx="0">
                  <c:v>0.17859999999999998</c:v>
                </c:pt>
                <c:pt idx="1">
                  <c:v>0.22600000000000001</c:v>
                </c:pt>
                <c:pt idx="2" formatCode="0.000">
                  <c:v>0.25040000000000001</c:v>
                </c:pt>
                <c:pt idx="3" formatCode="0.000">
                  <c:v>0.295958033624577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665C-46D2-88E6-7FA11DD65E7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60491008"/>
        <c:axId val="160492544"/>
      </c:lineChart>
      <c:catAx>
        <c:axId val="16049100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160492544"/>
        <c:crosses val="autoZero"/>
        <c:auto val="1"/>
        <c:lblAlgn val="ctr"/>
        <c:lblOffset val="100"/>
        <c:noMultiLvlLbl val="0"/>
      </c:catAx>
      <c:valAx>
        <c:axId val="16049254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Abs 570nm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16049100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pl-PL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800">
          <a:solidFill>
            <a:sysClr val="windowText" lastClr="000000"/>
          </a:solidFill>
        </a:defRPr>
      </a:pPr>
      <a:endParaRPr lang="pl-PL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6400435729847496"/>
          <c:y val="5.2631578947368418E-2"/>
          <c:w val="0.79795098039215684"/>
          <c:h val="0.60822149443708917"/>
        </c:manualLayout>
      </c:layout>
      <c:lineChart>
        <c:grouping val="standard"/>
        <c:varyColors val="0"/>
        <c:ser>
          <c:idx val="0"/>
          <c:order val="0"/>
          <c:tx>
            <c:strRef>
              <c:f>'[do doktoratu poprawione grafy.xlsx]prolif. w czynnikach różn.'!$R$8</c:f>
              <c:strCache>
                <c:ptCount val="1"/>
                <c:pt idx="0">
                  <c:v>HEPC-CB.1 control</c:v>
                </c:pt>
              </c:strCache>
            </c:strRef>
          </c:tx>
          <c:spPr>
            <a:ln>
              <a:solidFill>
                <a:sysClr val="windowText" lastClr="000000"/>
              </a:solidFill>
            </a:ln>
          </c:spPr>
          <c:marker>
            <c:symbol val="diamond"/>
            <c:size val="5"/>
            <c:spPr>
              <a:solidFill>
                <a:schemeClr val="tx1"/>
              </a:solidFill>
              <a:ln>
                <a:solidFill>
                  <a:sysClr val="windowText" lastClr="000000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('C:\Users\Aneta\Desktop\IITD\IITD naukowe\WYNIKI\proliferacja\[SRB śródbłonki skoroszyt97-2003.xls]srb_różnicowanie_'!$V$2,'C:\Users\Aneta\Desktop\IITD\IITD naukowe\WYNIKI\proliferacja\[SRB śródbłonki skoroszyt97-2003.xls]srb_różnicowanie_'!$V$4,'C:\Users\Aneta\Desktop\IITD\IITD naukowe\WYNIKI\proliferacja\[SRB śródbłonki skoroszyt97-2003.xls]srb_różnicowanie_'!$V$6,'C:\Users\Aneta\Desktop\IITD\IITD naukowe\WYNIKI\proliferacja\[SRB śródbłonki skoroszyt97-2003.xls]srb_różnicowanie_'!$V$8)</c:f>
                <c:numCache>
                  <c:formatCode>General</c:formatCode>
                  <c:ptCount val="4"/>
                  <c:pt idx="0">
                    <c:v>3.1719674781107259E-2</c:v>
                  </c:pt>
                  <c:pt idx="1">
                    <c:v>7.6242298794572255E-2</c:v>
                  </c:pt>
                  <c:pt idx="2">
                    <c:v>6.2871007040856811E-2</c:v>
                  </c:pt>
                  <c:pt idx="3">
                    <c:v>5.721399161939647E-2</c:v>
                  </c:pt>
                </c:numCache>
              </c:numRef>
            </c:plus>
            <c:minus>
              <c:numRef>
                <c:f>('C:\Users\Aneta\Desktop\IITD\IITD naukowe\WYNIKI\proliferacja\[SRB śródbłonki skoroszyt97-2003.xls]srb_różnicowanie_'!$V$2,'C:\Users\Aneta\Desktop\IITD\IITD naukowe\WYNIKI\proliferacja\[SRB śródbłonki skoroszyt97-2003.xls]srb_różnicowanie_'!$V$4,'C:\Users\Aneta\Desktop\IITD\IITD naukowe\WYNIKI\proliferacja\[SRB śródbłonki skoroszyt97-2003.xls]srb_różnicowanie_'!$V$6,'C:\Users\Aneta\Desktop\IITD\IITD naukowe\WYNIKI\proliferacja\[SRB śródbłonki skoroszyt97-2003.xls]srb_różnicowanie_'!$V$8)</c:f>
                <c:numCache>
                  <c:formatCode>General</c:formatCode>
                  <c:ptCount val="4"/>
                  <c:pt idx="0">
                    <c:v>3.1719674781107259E-2</c:v>
                  </c:pt>
                  <c:pt idx="1">
                    <c:v>7.6242298794572255E-2</c:v>
                  </c:pt>
                  <c:pt idx="2">
                    <c:v>6.2871007040856811E-2</c:v>
                  </c:pt>
                  <c:pt idx="3">
                    <c:v>5.721399161939647E-2</c:v>
                  </c:pt>
                </c:numCache>
              </c:numRef>
            </c:minus>
            <c:spPr>
              <a:ln w="3175">
                <a:solidFill>
                  <a:srgbClr val="333333"/>
                </a:solidFill>
                <a:prstDash val="solid"/>
              </a:ln>
            </c:spPr>
          </c:errBars>
          <c:cat>
            <c:strRef>
              <c:f>'[do doktoratu poprawione grafy.xlsx]prolif. w czynnikach różn.'!$Q$9:$Q$12</c:f>
              <c:strCache>
                <c:ptCount val="4"/>
                <c:pt idx="0">
                  <c:v>24h</c:v>
                </c:pt>
                <c:pt idx="1">
                  <c:v>48h</c:v>
                </c:pt>
                <c:pt idx="2">
                  <c:v>72h</c:v>
                </c:pt>
                <c:pt idx="3">
                  <c:v>96h</c:v>
                </c:pt>
              </c:strCache>
            </c:strRef>
          </c:cat>
          <c:val>
            <c:numRef>
              <c:f>'[do doktoratu poprawione grafy.xlsx]prolif. w czynnikach różn.'!$R$9:$R$12</c:f>
              <c:numCache>
                <c:formatCode>General</c:formatCode>
                <c:ptCount val="4"/>
                <c:pt idx="0">
                  <c:v>0.36334888221452805</c:v>
                </c:pt>
                <c:pt idx="1">
                  <c:v>0.74421950967254424</c:v>
                </c:pt>
                <c:pt idx="2">
                  <c:v>1.1962242117536614</c:v>
                </c:pt>
                <c:pt idx="3">
                  <c:v>2.457549518337279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807C-4929-90B4-457C24E6145A}"/>
            </c:ext>
          </c:extLst>
        </c:ser>
        <c:ser>
          <c:idx val="1"/>
          <c:order val="1"/>
          <c:tx>
            <c:strRef>
              <c:f>'[do doktoratu poprawione grafy.xlsx]prolif. w czynnikach różn.'!$S$8</c:f>
              <c:strCache>
                <c:ptCount val="1"/>
                <c:pt idx="0">
                  <c:v>HEPC-CB.1 differentiated</c:v>
                </c:pt>
              </c:strCache>
            </c:strRef>
          </c:tx>
          <c:spPr>
            <a:ln>
              <a:solidFill>
                <a:sysClr val="windowText" lastClr="000000"/>
              </a:solidFill>
              <a:prstDash val="dashDot"/>
            </a:ln>
          </c:spPr>
          <c:marker>
            <c:symbol val="diamond"/>
            <c:size val="5"/>
            <c:spPr>
              <a:solidFill>
                <a:schemeClr val="tx1"/>
              </a:solidFill>
              <a:ln>
                <a:solidFill>
                  <a:sysClr val="windowText" lastClr="000000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C:\Users\Aneta\Desktop\IITD\IITD naukowe\WYNIKI\proliferacja\[SRB śródbłonki skoroszyt97-2003.xls]srb_różnicowanie_'!$T$16:$T$19</c:f>
                <c:numCache>
                  <c:formatCode>General</c:formatCode>
                  <c:ptCount val="4"/>
                  <c:pt idx="0">
                    <c:v>3.4856900805432155E-2</c:v>
                  </c:pt>
                  <c:pt idx="1">
                    <c:v>3.1706995623757978E-2</c:v>
                  </c:pt>
                  <c:pt idx="2">
                    <c:v>0.10130841888938551</c:v>
                  </c:pt>
                  <c:pt idx="3">
                    <c:v>6.7425342600742899E-2</c:v>
                  </c:pt>
                </c:numCache>
              </c:numRef>
            </c:plus>
            <c:minus>
              <c:numRef>
                <c:f>'C:\Users\Aneta\Desktop\IITD\IITD naukowe\WYNIKI\proliferacja\[SRB śródbłonki skoroszyt97-2003.xls]srb_różnicowanie_'!$T$16:$T$19</c:f>
                <c:numCache>
                  <c:formatCode>General</c:formatCode>
                  <c:ptCount val="4"/>
                  <c:pt idx="0">
                    <c:v>3.4856900805432155E-2</c:v>
                  </c:pt>
                  <c:pt idx="1">
                    <c:v>3.1706995623757978E-2</c:v>
                  </c:pt>
                  <c:pt idx="2">
                    <c:v>0.10130841888938551</c:v>
                  </c:pt>
                  <c:pt idx="3">
                    <c:v>6.7425342600742899E-2</c:v>
                  </c:pt>
                </c:numCache>
              </c:numRef>
            </c:minus>
            <c:spPr>
              <a:ln w="3175">
                <a:solidFill>
                  <a:srgbClr val="333333"/>
                </a:solidFill>
                <a:prstDash val="solid"/>
              </a:ln>
            </c:spPr>
          </c:errBars>
          <c:cat>
            <c:strRef>
              <c:f>'[do doktoratu poprawione grafy.xlsx]prolif. w czynnikach różn.'!$Q$9:$Q$12</c:f>
              <c:strCache>
                <c:ptCount val="4"/>
                <c:pt idx="0">
                  <c:v>24h</c:v>
                </c:pt>
                <c:pt idx="1">
                  <c:v>48h</c:v>
                </c:pt>
                <c:pt idx="2">
                  <c:v>72h</c:v>
                </c:pt>
                <c:pt idx="3">
                  <c:v>96h</c:v>
                </c:pt>
              </c:strCache>
            </c:strRef>
          </c:cat>
          <c:val>
            <c:numRef>
              <c:f>'[do doktoratu poprawione grafy.xlsx]prolif. w czynnikach różn.'!$S$9:$S$12</c:f>
              <c:numCache>
                <c:formatCode>General</c:formatCode>
                <c:ptCount val="4"/>
                <c:pt idx="0">
                  <c:v>0.2562148214686798</c:v>
                </c:pt>
                <c:pt idx="1">
                  <c:v>0.46057097043669992</c:v>
                </c:pt>
                <c:pt idx="2">
                  <c:v>0.56232649206026752</c:v>
                </c:pt>
                <c:pt idx="3">
                  <c:v>1.49336950879800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807C-4929-90B4-457C24E6145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61683328"/>
        <c:axId val="161684864"/>
      </c:lineChart>
      <c:catAx>
        <c:axId val="1616833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pl-PL"/>
          </a:p>
        </c:txPr>
        <c:crossAx val="161684864"/>
        <c:crosses val="autoZero"/>
        <c:auto val="1"/>
        <c:lblAlgn val="ctr"/>
        <c:lblOffset val="100"/>
        <c:noMultiLvlLbl val="0"/>
      </c:catAx>
      <c:valAx>
        <c:axId val="161684864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b="0">
                    <a:solidFill>
                      <a:sysClr val="windowText" lastClr="000000"/>
                    </a:solidFill>
                  </a:defRPr>
                </a:pPr>
                <a:r>
                  <a:rPr lang="pl-PL" b="0">
                    <a:solidFill>
                      <a:sysClr val="windowText" lastClr="000000"/>
                    </a:solidFill>
                  </a:rPr>
                  <a:t>Abs </a:t>
                </a:r>
                <a:r>
                  <a:rPr lang="en-US" b="0">
                    <a:solidFill>
                      <a:sysClr val="windowText" lastClr="000000"/>
                    </a:solidFill>
                  </a:rPr>
                  <a:t>570nm</a:t>
                </a:r>
              </a:p>
            </c:rich>
          </c:tx>
          <c:layout>
            <c:manualLayout>
              <c:xMode val="edge"/>
              <c:yMode val="edge"/>
              <c:x val="1.6035353535353535E-2"/>
              <c:y val="0.27953283351542779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none"/>
        <c:minorTickMark val="none"/>
        <c:tickLblPos val="nextTo"/>
        <c:spPr>
          <a:ln w="9525">
            <a:solidFill>
              <a:schemeClr val="tx1"/>
            </a:solidFill>
          </a:ln>
        </c:spPr>
        <c:txPr>
          <a:bodyPr rot="-60000000" vert="horz"/>
          <a:lstStyle/>
          <a:p>
            <a:pPr>
              <a:defRPr/>
            </a:pPr>
            <a:endParaRPr lang="pl-PL"/>
          </a:p>
        </c:txPr>
        <c:crossAx val="161683328"/>
        <c:crosses val="autoZero"/>
        <c:crossBetween val="between"/>
      </c:valAx>
      <c:spPr>
        <a:noFill/>
        <a:ln w="25400">
          <a:noFill/>
        </a:ln>
      </c:spPr>
    </c:plotArea>
    <c:legend>
      <c:legendPos val="b"/>
      <c:layout>
        <c:manualLayout>
          <c:xMode val="edge"/>
          <c:yMode val="edge"/>
          <c:x val="3.332258064516129E-2"/>
          <c:y val="0.78322068148561075"/>
          <c:w val="0.94334477124183003"/>
          <c:h val="0.21670127517246185"/>
        </c:manualLayout>
      </c:layout>
      <c:overlay val="0"/>
      <c:spPr>
        <a:noFill/>
        <a:ln w="25400">
          <a:noFill/>
        </a:ln>
      </c:spPr>
      <c:txPr>
        <a:bodyPr rot="0" vert="horz"/>
        <a:lstStyle/>
        <a:p>
          <a:pPr>
            <a:defRPr/>
          </a:pPr>
          <a:endParaRPr lang="pl-PL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800"/>
      </a:pPr>
      <a:endParaRPr lang="pl-PL"/>
    </a:p>
  </c:txPr>
  <c:externalData r:id="rId1">
    <c:autoUpdate val="0"/>
  </c:externalData>
  <c:userShapes r:id="rId2"/>
</c:chartSpace>
</file>

<file path=word/drawings/_rels/drawing1.xml.rels><?xml version="1.0" encoding="UTF-8" standalone="yes"?>
<Relationships xmlns="http://schemas.openxmlformats.org/package/2006/relationships"><Relationship Id="rId1" Type="http://schemas.openxmlformats.org/officeDocument/2006/relationships/image" Target="../media/image2.png"/></Relationships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41726</cdr:x>
      <cdr:y>0.48507</cdr:y>
    </cdr:from>
    <cdr:to>
      <cdr:x>0.50831</cdr:x>
      <cdr:y>0.64921</cdr:y>
    </cdr:to>
    <cdr:pic>
      <cdr:nvPicPr>
        <cdr:cNvPr id="2" name="chart">
          <a:extLst xmlns:a="http://schemas.openxmlformats.org/drawingml/2006/main">
            <a:ext uri="{FF2B5EF4-FFF2-40B4-BE49-F238E27FC236}">
              <a16:creationId xmlns:a16="http://schemas.microsoft.com/office/drawing/2014/main" id="{22C2D0E9-27AB-4BC6-87E0-0BBE96A2DF7D}"/>
            </a:ext>
          </a:extLst>
        </cdr:cNvPr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1"/>
        <a:stretch xmlns:a="http://schemas.openxmlformats.org/drawingml/2006/main">
          <a:fillRect/>
        </a:stretch>
      </cdr:blipFill>
      <cdr:spPr>
        <a:xfrm xmlns:a="http://schemas.openxmlformats.org/drawingml/2006/main">
          <a:off x="1397000" y="1047750"/>
          <a:ext cx="304826" cy="354536"/>
        </a:xfrm>
        <a:prstGeom xmlns:a="http://schemas.openxmlformats.org/drawingml/2006/main" prst="rect">
          <a:avLst/>
        </a:prstGeom>
      </cdr:spPr>
    </cdr:pic>
  </cdr:relSizeAnchor>
  <cdr:relSizeAnchor xmlns:cdr="http://schemas.openxmlformats.org/drawingml/2006/chartDrawing">
    <cdr:from>
      <cdr:x>0.61641</cdr:x>
      <cdr:y>0.43803</cdr:y>
    </cdr:from>
    <cdr:to>
      <cdr:x>0.70746</cdr:x>
      <cdr:y>0.60217</cdr:y>
    </cdr:to>
    <cdr:pic>
      <cdr:nvPicPr>
        <cdr:cNvPr id="3" name="chart">
          <a:extLst xmlns:a="http://schemas.openxmlformats.org/drawingml/2006/main">
            <a:ext uri="{FF2B5EF4-FFF2-40B4-BE49-F238E27FC236}">
              <a16:creationId xmlns:a16="http://schemas.microsoft.com/office/drawing/2014/main" id="{122BBB5D-30E9-4276-BBA6-BB59FE1B268E}"/>
            </a:ext>
          </a:extLst>
        </cdr:cNvPr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1"/>
        <a:stretch xmlns:a="http://schemas.openxmlformats.org/drawingml/2006/main">
          <a:fillRect/>
        </a:stretch>
      </cdr:blipFill>
      <cdr:spPr>
        <a:xfrm xmlns:a="http://schemas.openxmlformats.org/drawingml/2006/main">
          <a:off x="2063750" y="946150"/>
          <a:ext cx="304826" cy="354536"/>
        </a:xfrm>
        <a:prstGeom xmlns:a="http://schemas.openxmlformats.org/drawingml/2006/main" prst="rect">
          <a:avLst/>
        </a:prstGeom>
      </cdr:spPr>
    </cdr:pic>
  </cdr:relSizeAnchor>
  <cdr:relSizeAnchor xmlns:cdr="http://schemas.openxmlformats.org/drawingml/2006/chartDrawing">
    <cdr:from>
      <cdr:x>0.81746</cdr:x>
      <cdr:y>0.25282</cdr:y>
    </cdr:from>
    <cdr:to>
      <cdr:x>0.90851</cdr:x>
      <cdr:y>0.41696</cdr:y>
    </cdr:to>
    <cdr:pic>
      <cdr:nvPicPr>
        <cdr:cNvPr id="4" name="chart">
          <a:extLst xmlns:a="http://schemas.openxmlformats.org/drawingml/2006/main">
            <a:ext uri="{FF2B5EF4-FFF2-40B4-BE49-F238E27FC236}">
              <a16:creationId xmlns:a16="http://schemas.microsoft.com/office/drawing/2014/main" id="{26EFE805-F6AD-4505-B72F-A9462DCE511C}"/>
            </a:ext>
          </a:extLst>
        </cdr:cNvPr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1"/>
        <a:stretch xmlns:a="http://schemas.openxmlformats.org/drawingml/2006/main">
          <a:fillRect/>
        </a:stretch>
      </cdr:blipFill>
      <cdr:spPr>
        <a:xfrm xmlns:a="http://schemas.openxmlformats.org/drawingml/2006/main">
          <a:off x="2736850" y="546100"/>
          <a:ext cx="304826" cy="354536"/>
        </a:xfrm>
        <a:prstGeom xmlns:a="http://schemas.openxmlformats.org/drawingml/2006/main" prst="rect">
          <a:avLst/>
        </a:prstGeom>
      </cdr:spPr>
    </cdr:pic>
  </cdr:relSizeAnchor>
</c:userShape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942</Characters>
  <Application>Microsoft Office Word</Application>
  <DocSecurity>0</DocSecurity>
  <Lines>7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Łukasz Pieczykolan</dc:creator>
  <cp:lastModifiedBy>Łukasz Pieczykolan</cp:lastModifiedBy>
  <cp:revision>2</cp:revision>
  <dcterms:created xsi:type="dcterms:W3CDTF">2020-05-05T18:42:00Z</dcterms:created>
  <dcterms:modified xsi:type="dcterms:W3CDTF">2020-05-05T18:42:00Z</dcterms:modified>
</cp:coreProperties>
</file>